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5E7DE" w14:textId="77777777" w:rsidR="00041C36" w:rsidRPr="00A05D24" w:rsidRDefault="00041C36" w:rsidP="00041C36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 w:rsidRPr="00A05D24">
        <w:rPr>
          <w:rFonts w:ascii="Times New Roman" w:eastAsia="SimSun" w:hAnsi="Times New Roman" w:cs="Times New Roman" w:hint="eastAsia"/>
          <w:szCs w:val="21"/>
        </w:rPr>
        <w:t>Supplemental Table 1. Searching strategy and synta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2"/>
        <w:gridCol w:w="5854"/>
      </w:tblGrid>
      <w:tr w:rsidR="00041C36" w:rsidRPr="00A05D24" w14:paraId="2ECB7A71" w14:textId="77777777" w:rsidTr="00793FB1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14:paraId="621CE932" w14:textId="77777777" w:rsidR="00041C36" w:rsidRPr="00A05D24" w:rsidRDefault="00041C36" w:rsidP="00793FB1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2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erm</w:t>
            </w:r>
          </w:p>
        </w:tc>
        <w:tc>
          <w:tcPr>
            <w:tcW w:w="9246" w:type="dxa"/>
            <w:tcBorders>
              <w:top w:val="single" w:sz="4" w:space="0" w:color="auto"/>
              <w:bottom w:val="single" w:sz="4" w:space="0" w:color="auto"/>
            </w:tcBorders>
          </w:tcPr>
          <w:p w14:paraId="0A2B00D4" w14:textId="77777777" w:rsidR="00041C36" w:rsidRPr="00A05D24" w:rsidRDefault="00041C36" w:rsidP="00793FB1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2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Key words</w:t>
            </w:r>
          </w:p>
        </w:tc>
      </w:tr>
      <w:tr w:rsidR="00041C36" w:rsidRPr="00A05D24" w14:paraId="43E32B55" w14:textId="77777777" w:rsidTr="00793FB1">
        <w:tc>
          <w:tcPr>
            <w:tcW w:w="4928" w:type="dxa"/>
            <w:tcBorders>
              <w:top w:val="single" w:sz="4" w:space="0" w:color="auto"/>
              <w:bottom w:val="nil"/>
            </w:tcBorders>
          </w:tcPr>
          <w:p w14:paraId="4F250815" w14:textId="77777777" w:rsidR="00041C36" w:rsidRPr="00A05D24" w:rsidRDefault="00041C36" w:rsidP="00793FB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2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terms related with Velocity based training </w:t>
            </w:r>
          </w:p>
        </w:tc>
        <w:tc>
          <w:tcPr>
            <w:tcW w:w="9246" w:type="dxa"/>
            <w:tcBorders>
              <w:top w:val="single" w:sz="4" w:space="0" w:color="auto"/>
              <w:bottom w:val="nil"/>
            </w:tcBorders>
          </w:tcPr>
          <w:p w14:paraId="5AB3EEF6" w14:textId="77777777" w:rsidR="00041C36" w:rsidRPr="00A05D24" w:rsidRDefault="00041C36" w:rsidP="00793FB1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“Velocity based training”, VBT, velocity</w:t>
            </w:r>
            <w:r w:rsidRPr="00A05D2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speed</w:t>
            </w:r>
            <w:r w:rsidRPr="00A05D2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resistance</w:t>
            </w:r>
          </w:p>
        </w:tc>
      </w:tr>
      <w:tr w:rsidR="00041C36" w:rsidRPr="00A05D24" w14:paraId="1129B092" w14:textId="77777777" w:rsidTr="00793FB1">
        <w:tc>
          <w:tcPr>
            <w:tcW w:w="4928" w:type="dxa"/>
            <w:tcBorders>
              <w:top w:val="nil"/>
              <w:bottom w:val="nil"/>
            </w:tcBorders>
          </w:tcPr>
          <w:p w14:paraId="7D023F28" w14:textId="77777777" w:rsidR="00041C36" w:rsidRPr="00A05D24" w:rsidRDefault="00041C36" w:rsidP="00793FB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2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erms related with Percentage based training</w:t>
            </w:r>
          </w:p>
        </w:tc>
        <w:tc>
          <w:tcPr>
            <w:tcW w:w="9246" w:type="dxa"/>
            <w:tcBorders>
              <w:top w:val="nil"/>
              <w:bottom w:val="nil"/>
            </w:tcBorders>
          </w:tcPr>
          <w:p w14:paraId="5A3DD538" w14:textId="77777777" w:rsidR="00041C36" w:rsidRPr="00A05D24" w:rsidRDefault="00041C36" w:rsidP="00793FB1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“Strength training”, “power training”, “resistance training”, “percentage based training”;</w:t>
            </w:r>
          </w:p>
        </w:tc>
      </w:tr>
      <w:tr w:rsidR="00041C36" w:rsidRPr="00A05D24" w14:paraId="153FBE90" w14:textId="77777777" w:rsidTr="00793FB1">
        <w:tc>
          <w:tcPr>
            <w:tcW w:w="4928" w:type="dxa"/>
            <w:tcBorders>
              <w:top w:val="nil"/>
              <w:bottom w:val="single" w:sz="4" w:space="0" w:color="auto"/>
            </w:tcBorders>
          </w:tcPr>
          <w:p w14:paraId="076781BF" w14:textId="77777777" w:rsidR="00041C36" w:rsidRPr="00A05D24" w:rsidRDefault="00041C36" w:rsidP="00793FB1">
            <w:pPr>
              <w:pStyle w:val="ListParagraph"/>
              <w:numPr>
                <w:ilvl w:val="0"/>
                <w:numId w:val="1"/>
              </w:numPr>
              <w:spacing w:line="360" w:lineRule="auto"/>
              <w:ind w:firstLineChars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T</w:t>
            </w:r>
            <w:r w:rsidRPr="00A05D2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erms related with performance</w:t>
            </w:r>
          </w:p>
        </w:tc>
        <w:tc>
          <w:tcPr>
            <w:tcW w:w="9246" w:type="dxa"/>
            <w:tcBorders>
              <w:top w:val="nil"/>
              <w:bottom w:val="single" w:sz="4" w:space="0" w:color="auto"/>
            </w:tcBorders>
          </w:tcPr>
          <w:p w14:paraId="28E93269" w14:textId="77777777" w:rsidR="00041C36" w:rsidRPr="00A05D24" w:rsidRDefault="00041C36" w:rsidP="00793FB1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Strength, power, performance, “change of direction”,  agility, endurance, speed, sprint</w:t>
            </w:r>
          </w:p>
        </w:tc>
      </w:tr>
      <w:tr w:rsidR="00041C36" w:rsidRPr="00A05D24" w14:paraId="5C72E7AB" w14:textId="77777777" w:rsidTr="00793FB1">
        <w:tc>
          <w:tcPr>
            <w:tcW w:w="4928" w:type="dxa"/>
            <w:tcBorders>
              <w:top w:val="single" w:sz="4" w:space="0" w:color="auto"/>
            </w:tcBorders>
          </w:tcPr>
          <w:p w14:paraId="497E5AAD" w14:textId="77777777" w:rsidR="00041C36" w:rsidRPr="00A05D24" w:rsidRDefault="00041C36" w:rsidP="00793FB1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2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earching syntax in PubMed</w:t>
            </w:r>
          </w:p>
        </w:tc>
        <w:tc>
          <w:tcPr>
            <w:tcW w:w="9246" w:type="dxa"/>
            <w:tcBorders>
              <w:top w:val="single" w:sz="4" w:space="0" w:color="auto"/>
            </w:tcBorders>
          </w:tcPr>
          <w:p w14:paraId="0F6979D0" w14:textId="77777777" w:rsidR="00041C36" w:rsidRPr="00A05D24" w:rsidRDefault="00041C36" w:rsidP="00793FB1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((((velocity based training[Text Word]) OR (</w:t>
            </w:r>
            <w:proofErr w:type="spellStart"/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vbt</w:t>
            </w:r>
            <w:proofErr w:type="spellEnd"/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[Text Word])) OR ((velocity[Text Word] OR speed)[Text Word] AND ( strength[Text Word] OR resistance[Text Word] OR power[Text Word] OR force)[Text Word])) AND ((strength training"[Text Word]) OR (resistance training[Text Word]) OR (power training[Text Word]) OR (percentage based training[Text Word])) AND ((strength[Text Word]) OR (power[Text Word]) OR (performance[Text Word]) OR (change of direction[Text Word]) OR (agility[Text Word]) OR (endurance[Text Word]) OR (speed[Text Word]) OR (sprint[Text Word])))</w:t>
            </w:r>
          </w:p>
        </w:tc>
      </w:tr>
      <w:tr w:rsidR="00041C36" w:rsidRPr="00A05D24" w14:paraId="766B44EB" w14:textId="77777777" w:rsidTr="00793FB1">
        <w:tc>
          <w:tcPr>
            <w:tcW w:w="4928" w:type="dxa"/>
          </w:tcPr>
          <w:p w14:paraId="3F2E736C" w14:textId="77777777" w:rsidR="00041C36" w:rsidRPr="00A05D24" w:rsidRDefault="00041C36" w:rsidP="00793FB1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2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earching syntax in Web of Science</w:t>
            </w:r>
          </w:p>
        </w:tc>
        <w:tc>
          <w:tcPr>
            <w:tcW w:w="9246" w:type="dxa"/>
          </w:tcPr>
          <w:p w14:paraId="740ECA14" w14:textId="77777777" w:rsidR="00041C36" w:rsidRPr="00A05D24" w:rsidRDefault="00041C36" w:rsidP="00793FB1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 ("Velocity based training"  OR </w:t>
            </w:r>
            <w:proofErr w:type="spellStart"/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vbt</w:t>
            </w:r>
            <w:proofErr w:type="spellEnd"/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((velocity or speed) and (strength or resistance or power))) AND</w:t>
            </w:r>
            <w:r w:rsidRPr="00A05D2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</w:t>
            </w: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 </w:t>
            </w:r>
            <w:r w:rsidRPr="00A05D2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U:</w:t>
            </w: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 ("Strength training" or "power training" or "resistance training" or "percentage based training") AND </w:t>
            </w:r>
            <w:r w:rsidRPr="00A05D2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U</w:t>
            </w: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: (Strength or power or performance or "change of direction" or agility or endurance or speed or sprint)</w:t>
            </w:r>
          </w:p>
        </w:tc>
      </w:tr>
      <w:tr w:rsidR="00041C36" w:rsidRPr="00A05D24" w14:paraId="74503957" w14:textId="77777777" w:rsidTr="00793FB1">
        <w:tc>
          <w:tcPr>
            <w:tcW w:w="4928" w:type="dxa"/>
          </w:tcPr>
          <w:p w14:paraId="0C3FDBB1" w14:textId="77777777" w:rsidR="00041C36" w:rsidRPr="00A05D24" w:rsidRDefault="00041C36" w:rsidP="00793FB1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2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Searching syntax in CNKI</w:t>
            </w:r>
          </w:p>
        </w:tc>
        <w:tc>
          <w:tcPr>
            <w:tcW w:w="9246" w:type="dxa"/>
          </w:tcPr>
          <w:p w14:paraId="08DBD392" w14:textId="77777777" w:rsidR="00041C36" w:rsidRPr="00A05D24" w:rsidRDefault="00041C36" w:rsidP="00793FB1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(SU=“</w:t>
            </w: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基于速度的力量训练</w:t>
            </w: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” OR SU=“</w:t>
            </w: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速度负荷</w:t>
            </w: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”) AND (SU=</w:t>
            </w: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力量</w:t>
            </w: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OR SU=</w:t>
            </w: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抗阻</w:t>
            </w:r>
            <w:r w:rsidRPr="00A05D24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</w:tr>
    </w:tbl>
    <w:p w14:paraId="2E8E1646" w14:textId="77777777" w:rsidR="000222ED" w:rsidRDefault="000222ED"/>
    <w:sectPr w:rsidR="000222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6349A7"/>
    <w:multiLevelType w:val="hybridMultilevel"/>
    <w:tmpl w:val="47B08378"/>
    <w:lvl w:ilvl="0" w:tplc="9F503C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C36"/>
    <w:rsid w:val="000222ED"/>
    <w:rsid w:val="0004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0CB8C"/>
  <w15:chartTrackingRefBased/>
  <w15:docId w15:val="{BBADA8E2-C798-43A7-A667-421448153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C36"/>
    <w:pPr>
      <w:adjustRightInd w:val="0"/>
      <w:snapToGrid w:val="0"/>
      <w:spacing w:after="200" w:line="240" w:lineRule="auto"/>
    </w:pPr>
    <w:rPr>
      <w:rFonts w:ascii="Tahoma" w:eastAsiaTheme="minorEastAsia" w:hAnsi="Tahom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41C36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hAnsiTheme="minorHAnsi"/>
      <w:kern w:val="2"/>
      <w:sz w:val="21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41C36"/>
    <w:rPr>
      <w:rFonts w:eastAsiaTheme="minorEastAsia"/>
      <w:kern w:val="2"/>
      <w:sz w:val="21"/>
      <w:lang w:val="en-US" w:eastAsia="zh-CN"/>
    </w:rPr>
  </w:style>
  <w:style w:type="table" w:styleId="TableGrid">
    <w:name w:val="Table Grid"/>
    <w:basedOn w:val="TableNormal"/>
    <w:uiPriority w:val="39"/>
    <w:rsid w:val="00041C3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11-06T08:05:00Z</dcterms:created>
  <dcterms:modified xsi:type="dcterms:W3CDTF">2021-11-06T08:05:00Z</dcterms:modified>
</cp:coreProperties>
</file>